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BF3D6" w14:textId="1AB61AF0" w:rsidR="0042743D" w:rsidRPr="00441536" w:rsidRDefault="00015AAC" w:rsidP="0042743D">
      <w:pPr>
        <w:rPr>
          <w:rFonts w:ascii="Times New Roman" w:hAnsi="Times New Roman" w:cs="Times New Roman"/>
          <w:b/>
          <w:u w:val="single"/>
        </w:rPr>
      </w:pPr>
      <w:r w:rsidRPr="00441536">
        <w:rPr>
          <w:rFonts w:ascii="Times New Roman" w:hAnsi="Times New Roman" w:cs="Times New Roman"/>
          <w:b/>
          <w:u w:val="single"/>
        </w:rPr>
        <w:t>Additional file 1</w:t>
      </w:r>
    </w:p>
    <w:p w14:paraId="74416F4F" w14:textId="77777777" w:rsidR="00715E00" w:rsidRPr="00441536" w:rsidRDefault="00715E00"/>
    <w:p w14:paraId="0D582542" w14:textId="2DBAC735" w:rsidR="00715E00" w:rsidRPr="00441536" w:rsidRDefault="00715E00" w:rsidP="00715E00">
      <w:pPr>
        <w:rPr>
          <w:rFonts w:ascii="Times New Roman" w:hAnsi="Times New Roman" w:cs="Times New Roman"/>
          <w:color w:val="000000"/>
        </w:rPr>
      </w:pPr>
      <w:r w:rsidRPr="00441536">
        <w:rPr>
          <w:rFonts w:ascii="Times New Roman" w:hAnsi="Times New Roman" w:cs="Times New Roman"/>
          <w:b/>
          <w:bCs/>
        </w:rPr>
        <w:t>Table</w:t>
      </w:r>
      <w:r w:rsidR="00204BA3" w:rsidRPr="00441536">
        <w:rPr>
          <w:rFonts w:ascii="Times New Roman" w:hAnsi="Times New Roman" w:cs="Times New Roman"/>
          <w:b/>
          <w:bCs/>
        </w:rPr>
        <w:t xml:space="preserve"> 1</w:t>
      </w:r>
      <w:r w:rsidRPr="00441536">
        <w:rPr>
          <w:rFonts w:ascii="Times New Roman" w:hAnsi="Times New Roman" w:cs="Times New Roman"/>
          <w:b/>
          <w:bCs/>
        </w:rPr>
        <w:t xml:space="preserve">. </w:t>
      </w:r>
      <w:r w:rsidRPr="00441536">
        <w:rPr>
          <w:rFonts w:ascii="Times New Roman" w:hAnsi="Times New Roman" w:cs="Times New Roman"/>
          <w:bCs/>
        </w:rPr>
        <w:t>The</w:t>
      </w:r>
      <w:r w:rsidRPr="00441536">
        <w:rPr>
          <w:rFonts w:ascii="Times New Roman" w:hAnsi="Times New Roman" w:cs="Times New Roman"/>
          <w:b/>
          <w:bCs/>
        </w:rPr>
        <w:t xml:space="preserve"> </w:t>
      </w:r>
      <w:r w:rsidRPr="00441536">
        <w:rPr>
          <w:rFonts w:ascii="Times New Roman" w:hAnsi="Times New Roman" w:cs="Times New Roman"/>
        </w:rPr>
        <w:t>microbiological methods used in detecting certain resistance patterns in the included Lebanese hospitals and the corresponding Clinical and Laboratory Standards Institute</w:t>
      </w:r>
      <w:r w:rsidRPr="00441536">
        <w:rPr>
          <w:rFonts w:ascii="Times New Roman" w:hAnsi="Times New Roman" w:cs="Times New Roman"/>
          <w:color w:val="000000"/>
        </w:rPr>
        <w:t xml:space="preserve"> (CLSI)/ </w:t>
      </w:r>
      <w:r w:rsidRPr="00441536">
        <w:rPr>
          <w:rFonts w:ascii="Times New Roman" w:hAnsi="Times New Roman" w:cs="Times New Roman"/>
        </w:rPr>
        <w:t>European Committee on Antimicrobial Susceptibility Testing</w:t>
      </w:r>
      <w:r w:rsidRPr="00441536">
        <w:rPr>
          <w:rFonts w:ascii="Times New Roman" w:hAnsi="Times New Roman" w:cs="Times New Roman"/>
          <w:color w:val="000000"/>
        </w:rPr>
        <w:t xml:space="preserve"> (EUCAST) guidelines recommendations</w:t>
      </w:r>
    </w:p>
    <w:p w14:paraId="4F73FFC9" w14:textId="77777777" w:rsidR="00E643F8" w:rsidRPr="00441536" w:rsidRDefault="00E643F8" w:rsidP="00715E00">
      <w:pPr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2405"/>
        <w:gridCol w:w="2136"/>
        <w:gridCol w:w="2204"/>
      </w:tblGrid>
      <w:tr w:rsidR="00715E00" w:rsidRPr="00441536" w14:paraId="16A1E6FA" w14:textId="77777777" w:rsidTr="004E07A4">
        <w:trPr>
          <w:trHeight w:val="530"/>
        </w:trPr>
        <w:tc>
          <w:tcPr>
            <w:tcW w:w="0" w:type="auto"/>
            <w:vAlign w:val="center"/>
          </w:tcPr>
          <w:p w14:paraId="099A1CB0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biological Methods</w:t>
            </w:r>
          </w:p>
        </w:tc>
        <w:tc>
          <w:tcPr>
            <w:tcW w:w="0" w:type="auto"/>
            <w:vAlign w:val="center"/>
          </w:tcPr>
          <w:p w14:paraId="784B38E4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SI guidelines Recommendations </w:t>
            </w:r>
            <w:r w:rsidRPr="00441536">
              <w:rPr>
                <w:rStyle w:val="ilfuvd"/>
                <w:rFonts w:ascii="Times New Roman" w:hAnsi="Times New Roman" w:cs="Times New Roman"/>
                <w:b/>
                <w:sz w:val="20"/>
                <w:szCs w:val="20"/>
              </w:rPr>
              <w:t>[1,2]</w:t>
            </w:r>
            <w:r w:rsidRPr="00441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8D2826E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UCAST guidelines Recommendations </w:t>
            </w:r>
            <w:r w:rsidRPr="00441536">
              <w:rPr>
                <w:rStyle w:val="ilfuvd"/>
                <w:rFonts w:ascii="Times New Roman" w:hAnsi="Times New Roman" w:cs="Times New Roman"/>
                <w:b/>
                <w:sz w:val="20"/>
                <w:szCs w:val="20"/>
              </w:rPr>
              <w:t>[3-5]</w:t>
            </w:r>
          </w:p>
        </w:tc>
        <w:tc>
          <w:tcPr>
            <w:tcW w:w="0" w:type="auto"/>
            <w:vAlign w:val="center"/>
          </w:tcPr>
          <w:p w14:paraId="3EE29CB0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 reported by Lebanese hospitals (n=13)</w:t>
            </w:r>
          </w:p>
        </w:tc>
      </w:tr>
      <w:tr w:rsidR="00715E00" w:rsidRPr="00441536" w14:paraId="0D07EF82" w14:textId="77777777" w:rsidTr="004E07A4">
        <w:tc>
          <w:tcPr>
            <w:tcW w:w="0" w:type="auto"/>
            <w:vAlign w:val="center"/>
          </w:tcPr>
          <w:p w14:paraId="5C26D2E5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tection/Screening of 3GC susceptibility in </w:t>
            </w:r>
            <w:r w:rsidRPr="0044153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Enterobacteriaceae</w:t>
            </w:r>
          </w:p>
          <w:p w14:paraId="58757F5F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A433BC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CRO or CTX MIC or DD methods</w:t>
            </w:r>
          </w:p>
          <w:p w14:paraId="6C616D10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O or CTX MIC breakpoints</w:t>
            </w:r>
          </w:p>
          <w:p w14:paraId="70A200BC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S: ≤ 1 mcg/mL, I: 2 mcg/mL, R: ≥ 4 mcg/mL  </w:t>
            </w:r>
          </w:p>
          <w:p w14:paraId="12032B4E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O DD breakpoints</w:t>
            </w:r>
          </w:p>
          <w:p w14:paraId="1EA0FE51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S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≥ 23 mm, I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 xml:space="preserve">d 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= 20-22 mm, R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≤ 19 mm)</w:t>
            </w:r>
          </w:p>
          <w:p w14:paraId="21493EFF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X DD breakpoints</w:t>
            </w:r>
          </w:p>
          <w:p w14:paraId="120280C0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S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≥ 26 mm, I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 xml:space="preserve">d 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= 23-25 mm, R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≤ 22 mm)</w:t>
            </w:r>
          </w:p>
          <w:p w14:paraId="0511FD80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When using the above criteria, routine ESBL testing is no longer necessary. </w:t>
            </w:r>
          </w:p>
          <w:p w14:paraId="1E36D05F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E4A12E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>-CTX MIC or DD methods</w:t>
            </w:r>
          </w:p>
          <w:p w14:paraId="5908454A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IC breakpoints</w:t>
            </w:r>
          </w:p>
          <w:p w14:paraId="2D571115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S: ≤ 1 mcg/mL, R: &gt; 2 mcg/mL  </w:t>
            </w:r>
          </w:p>
          <w:p w14:paraId="00372D5F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DD breakpoints</w:t>
            </w:r>
          </w:p>
          <w:p w14:paraId="5FD447B6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S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≥ 20 mm, R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&lt; 19 mm)</w:t>
            </w:r>
          </w:p>
          <w:p w14:paraId="6DD005C8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These breakpoints for will detect all clinically important resistance mechanisms. </w:t>
            </w:r>
          </w:p>
          <w:p w14:paraId="607AAAC3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Some isolates that produce BLs are 'S' or 'I' to 3GC or 4GC with these breakpoints and should be reported as tested. </w:t>
            </w:r>
          </w:p>
        </w:tc>
        <w:tc>
          <w:tcPr>
            <w:tcW w:w="0" w:type="auto"/>
            <w:vAlign w:val="center"/>
          </w:tcPr>
          <w:p w14:paraId="5CF5E443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Number of reporting hospitals = 13</w:t>
            </w:r>
          </w:p>
          <w:p w14:paraId="6042CDFB" w14:textId="570E2503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D5506"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Automate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MIC method: 5 (2/5 hospitals test only one 3GC and extrapolate the susceptibility to the others, 3/5 hospitals report the susceptibility for each 3GC alone)</w:t>
            </w:r>
          </w:p>
          <w:p w14:paraId="7DE508BF" w14:textId="77777777" w:rsidR="00D9720E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DD method: 6 hospitals (2/6 hospitals test only one 3GC and extrapolate the susceptibility to the others) </w:t>
            </w:r>
          </w:p>
          <w:p w14:paraId="568D7D2C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2 hospitals determined ESBL production, and extrapolated 3GC susceptibility from it.</w:t>
            </w:r>
          </w:p>
        </w:tc>
      </w:tr>
      <w:tr w:rsidR="00715E00" w:rsidRPr="00441536" w14:paraId="3F4BE41A" w14:textId="77777777" w:rsidTr="004E07A4">
        <w:tc>
          <w:tcPr>
            <w:tcW w:w="0" w:type="auto"/>
            <w:vAlign w:val="center"/>
          </w:tcPr>
          <w:p w14:paraId="047BFEA2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tection of ESBL production in </w:t>
            </w:r>
            <w:r w:rsidRPr="0044153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nterobacteriaceae</w:t>
            </w:r>
            <w:r w:rsidRPr="004415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3E44D5E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78D1B0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110BCE" w14:textId="77777777" w:rsidR="00715E00" w:rsidRPr="00441536" w:rsidRDefault="00715E00" w:rsidP="004E07A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Roman" w:eastAsiaTheme="minorEastAsia" w:hAnsi="Times Roman" w:cs="Times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-If screening is positive, the confirmatory test must be performed to establish the presence of an ESBL. </w:t>
            </w:r>
          </w:p>
          <w:p w14:paraId="0EFEA087" w14:textId="77777777" w:rsidR="00715E00" w:rsidRPr="00441536" w:rsidRDefault="00715E00" w:rsidP="004E07A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Combination disk test or BMD (cephalosporin ± clavulanic acid)</w:t>
            </w:r>
          </w:p>
          <w:p w14:paraId="5961017B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-DD method (+) result:</w:t>
            </w:r>
          </w:p>
          <w:p w14:paraId="7982AC7D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≥ 5 mm increase in </w:t>
            </w:r>
            <w:r w:rsidRPr="004415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of the combination (cephalosporin + clavulanic acid) compared to the cephalosporin alone</w:t>
            </w:r>
          </w:p>
          <w:p w14:paraId="25202B54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-MIC method (+) result:</w:t>
            </w:r>
          </w:p>
          <w:p w14:paraId="5E2AE8FD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≥ 3 twofold decrease in MIC of the combination (cephalosporin + clavulanic acid) compared to the cephalosporin alone</w:t>
            </w:r>
          </w:p>
          <w:p w14:paraId="2F3929F2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ESBL testing may be useful for epidemiological or infection control purposes. </w:t>
            </w:r>
          </w:p>
        </w:tc>
        <w:tc>
          <w:tcPr>
            <w:tcW w:w="0" w:type="auto"/>
            <w:vAlign w:val="center"/>
          </w:tcPr>
          <w:p w14:paraId="3F0B024E" w14:textId="77777777" w:rsidR="00715E00" w:rsidRPr="00441536" w:rsidRDefault="00715E00" w:rsidP="004E07A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Combination disk test (mostly recommended), ESBL gradient test, BMD (cephalosporin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avulanic acid)</w:t>
            </w:r>
          </w:p>
          <w:p w14:paraId="24643890" w14:textId="77777777" w:rsidR="00715E00" w:rsidRPr="00441536" w:rsidRDefault="00715E00" w:rsidP="004E07A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Double-disk synergy test (3GC or 4GC disk + AMC disk) </w:t>
            </w:r>
          </w:p>
          <w:p w14:paraId="33DAB811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D method (+) result:</w:t>
            </w:r>
          </w:p>
          <w:p w14:paraId="68D43027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≥ 5 mm increase in inhibition zone. </w:t>
            </w:r>
          </w:p>
          <w:p w14:paraId="2F48290D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-MIC method or </w:t>
            </w: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ESBL gradient test</w:t>
            </w: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+) result: </w:t>
            </w:r>
          </w:p>
          <w:p w14:paraId="7E5BAC3D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MIC ratio ≥ 8 </w:t>
            </w:r>
          </w:p>
          <w:p w14:paraId="1DEB9C2B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-</w:t>
            </w: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Double-disk synergy test </w:t>
            </w: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(+) result: </w:t>
            </w: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ansion of indicator cephalosporin inhibition zone towards AMC disk </w:t>
            </w:r>
          </w:p>
          <w:p w14:paraId="72D2E8C5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ESBL detection and characterization recommended for public health and </w:t>
            </w:r>
            <w:r w:rsidRPr="00441536">
              <w:rPr>
                <w:rFonts w:ascii="Times New Roman" w:hAnsi="Times New Roman"/>
                <w:sz w:val="20"/>
                <w:szCs w:val="20"/>
              </w:rPr>
              <w:lastRenderedPageBreak/>
              <w:t>infection control purposes</w:t>
            </w:r>
          </w:p>
        </w:tc>
        <w:tc>
          <w:tcPr>
            <w:tcW w:w="0" w:type="auto"/>
            <w:vAlign w:val="center"/>
          </w:tcPr>
          <w:p w14:paraId="2038D4E4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reporting hospitals = 8 (in concordance with CLSI recommendations)</w:t>
            </w:r>
          </w:p>
        </w:tc>
      </w:tr>
      <w:tr w:rsidR="00715E00" w:rsidRPr="00441536" w14:paraId="1949D7FF" w14:textId="77777777" w:rsidTr="004E07A4">
        <w:tc>
          <w:tcPr>
            <w:tcW w:w="0" w:type="auto"/>
            <w:vAlign w:val="center"/>
          </w:tcPr>
          <w:p w14:paraId="5D7A98E7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Detection/Screening of carbapenem susceptibility in </w:t>
            </w:r>
            <w:r w:rsidRPr="0044153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Enterobacteriaceae</w:t>
            </w: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348BF7E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>Carbapenem MIC or DD methods</w:t>
            </w:r>
          </w:p>
          <w:p w14:paraId="58E71BFD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ETP MIC breakpoints:</w:t>
            </w:r>
          </w:p>
          <w:p w14:paraId="3529A33C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: ≤0.5 mcg/mL, I: 1 mcg/mL, R: ≥2 mcg/mL</w:t>
            </w:r>
          </w:p>
          <w:p w14:paraId="196804F9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-ETP DD </w:t>
            </w: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reakpoints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:</w:t>
            </w:r>
          </w:p>
          <w:p w14:paraId="46938592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22 mm, R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≤ 18 mm</w:t>
            </w:r>
          </w:p>
          <w:p w14:paraId="247805F6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IPM/ MEM MIC breakpoints:</w:t>
            </w:r>
          </w:p>
          <w:p w14:paraId="2B8972A1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: ≤ 1 mcg/mL, I: 2 mcg/mL, R: ≥ 4 mcg/mL</w:t>
            </w:r>
          </w:p>
          <w:p w14:paraId="52FF502C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IPM/ MEM DD breakpoints:</w:t>
            </w:r>
          </w:p>
          <w:p w14:paraId="27B37EFA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23 mm, R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≤ 19 mm</w:t>
            </w:r>
          </w:p>
          <w:p w14:paraId="2C1B123D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When using the above criteria, testing carbapenemase production is no longer necessary. </w:t>
            </w:r>
          </w:p>
          <w:p w14:paraId="25978AB3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B0B504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1D38F0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>Carbapenem MIC or DD methods</w:t>
            </w:r>
          </w:p>
          <w:p w14:paraId="031E2AE7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ETP MIC breakpoints:</w:t>
            </w:r>
          </w:p>
          <w:p w14:paraId="37609FFC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: ≤ 0.5 mcg/mL, R: &gt; 1 mcg/mL</w:t>
            </w:r>
          </w:p>
          <w:p w14:paraId="10E645A4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-ETP DD </w:t>
            </w: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reakpoints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:</w:t>
            </w:r>
          </w:p>
          <w:p w14:paraId="6D0A6CCE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25 mm, R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22 mm</w:t>
            </w:r>
          </w:p>
          <w:p w14:paraId="43FD1EEF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IPM/ MEM MIC breakpoints:</w:t>
            </w:r>
          </w:p>
          <w:p w14:paraId="609899A7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: ≤ 2 mcg/mL, R: ≥ 8 mcg/mL</w:t>
            </w:r>
          </w:p>
          <w:p w14:paraId="594B8BE9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IPM/ MEM DD breakpoints:</w:t>
            </w:r>
          </w:p>
          <w:p w14:paraId="4243473B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22 mm, R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16 mm</w:t>
            </w:r>
          </w:p>
          <w:p w14:paraId="2A107741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These breakpoints for will detect all clinically important resistance mechanisms. </w:t>
            </w:r>
          </w:p>
          <w:p w14:paraId="54BBC3C4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>-Some isolates that produce carbapenemase are categorised as 'S' with these breakpoints and should be reported as tested.</w:t>
            </w:r>
          </w:p>
        </w:tc>
        <w:tc>
          <w:tcPr>
            <w:tcW w:w="0" w:type="auto"/>
            <w:vAlign w:val="center"/>
          </w:tcPr>
          <w:p w14:paraId="42521729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Number of reporting hospitals = 13</w:t>
            </w:r>
          </w:p>
          <w:p w14:paraId="624F5B61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19020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7 hospitals tested the susceptibility to each carbapenem using either automation or DD method</w:t>
            </w:r>
          </w:p>
          <w:p w14:paraId="34B2E714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4 hospitals performed ETP E-test screening and extrapolated from IPM and MEM susceptibility.</w:t>
            </w:r>
          </w:p>
          <w:p w14:paraId="4E57C0BB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2 hospitals proceeded to further phenotypic testing using MHT* or EDTA/PDA ± CXA</w:t>
            </w:r>
          </w:p>
          <w:p w14:paraId="1789B74E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715E00" w:rsidRPr="00441536" w14:paraId="30A3D56C" w14:textId="77777777" w:rsidTr="004E07A4">
        <w:tc>
          <w:tcPr>
            <w:tcW w:w="0" w:type="auto"/>
            <w:vAlign w:val="center"/>
          </w:tcPr>
          <w:p w14:paraId="40F00F01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tection of carbapenemase production in </w:t>
            </w:r>
            <w:r w:rsidRPr="0044153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Enterobacteriaceae</w:t>
            </w: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547C6A23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009336" w14:textId="77777777" w:rsidR="00715E00" w:rsidRPr="00441536" w:rsidRDefault="00715E00" w:rsidP="004E07A4">
            <w:pPr>
              <w:widowControl w:val="0"/>
              <w:autoSpaceDE w:val="0"/>
              <w:autoSpaceDN w:val="0"/>
              <w:adjustRightInd w:val="0"/>
              <w:rPr>
                <w:rFonts w:ascii="Times Roman" w:eastAsiaTheme="minorEastAsia" w:hAnsi="Times Roman" w:cs="Times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-If screening is positive, the confirmatory test must be performed to establish the presence of a carbapenemase.</w:t>
            </w:r>
          </w:p>
          <w:p w14:paraId="651C57EE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MHT*, 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 NP test, and/or a molecular assay when isolates of Enterobacteriaceae are suspicious for carbapenemase production based on IPM/MEM MICs of 2-4 mcg/mL or ETP MIC of 2 mcg/mL</w:t>
            </w:r>
          </w:p>
          <w:p w14:paraId="0B663316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HT recommended for epidemiological or infection control purposes only</w:t>
            </w:r>
          </w:p>
        </w:tc>
        <w:tc>
          <w:tcPr>
            <w:tcW w:w="0" w:type="auto"/>
            <w:vAlign w:val="center"/>
          </w:tcPr>
          <w:p w14:paraId="6AC27C80" w14:textId="77777777" w:rsidR="00715E00" w:rsidRPr="00441536" w:rsidRDefault="00715E00" w:rsidP="004E07A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Combination disk testing essays (MEM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s such as APBA and PBA) </w:t>
            </w:r>
          </w:p>
          <w:p w14:paraId="422F2C77" w14:textId="77777777" w:rsidR="00715E00" w:rsidRPr="00441536" w:rsidRDefault="00715E00" w:rsidP="004E07A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 NP test</w:t>
            </w:r>
          </w:p>
          <w:p w14:paraId="26C9B5A3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>-Carbapenemase detection and characterization recommended for public health and infection control purposes only</w:t>
            </w:r>
          </w:p>
        </w:tc>
        <w:tc>
          <w:tcPr>
            <w:tcW w:w="0" w:type="auto"/>
            <w:vAlign w:val="center"/>
          </w:tcPr>
          <w:p w14:paraId="2349F0FA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Number of reporting hospitals = 3 (using MHT)</w:t>
            </w:r>
          </w:p>
          <w:p w14:paraId="66AE7A97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1CF8B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5E00" w:rsidRPr="00441536" w14:paraId="12AC791D" w14:textId="77777777" w:rsidTr="004E07A4">
        <w:tc>
          <w:tcPr>
            <w:tcW w:w="0" w:type="auto"/>
            <w:vAlign w:val="center"/>
          </w:tcPr>
          <w:p w14:paraId="183F667B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tection of fluoroquinolone susceptibility in </w:t>
            </w:r>
            <w:r w:rsidRPr="0044153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almonella spp.</w:t>
            </w:r>
          </w:p>
        </w:tc>
        <w:tc>
          <w:tcPr>
            <w:tcW w:w="0" w:type="auto"/>
            <w:vAlign w:val="center"/>
          </w:tcPr>
          <w:p w14:paraId="534B32C8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CIP MIC metho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6E8020B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S: ≤ 0.06 mcg/mL, I: 0.12-0.5 mcg/mL, R: ≥ 1 mcg/mL  </w:t>
            </w:r>
          </w:p>
          <w:p w14:paraId="0DA31C3E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PEFLOX DD method</w:t>
            </w:r>
          </w:p>
          <w:p w14:paraId="457F2B7F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S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≥ 24 mm, R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≤ 23 mm)</w:t>
            </w:r>
          </w:p>
          <w:p w14:paraId="3AB49116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When PEFLOX disc is NA, use either CIP DD metho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(S: </w:t>
            </w:r>
            <w:r w:rsidRPr="0044153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≥ 31 mm, R: </w:t>
            </w:r>
            <w:r w:rsidRPr="0044153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d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≤ 20 mm) or NAL DD method (S: </w:t>
            </w:r>
            <w:r w:rsidRPr="0044153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≥19 mm, R: </w:t>
            </w:r>
            <w:r w:rsidRPr="0044153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≤16 mm).</w:t>
            </w:r>
          </w:p>
        </w:tc>
        <w:tc>
          <w:tcPr>
            <w:tcW w:w="0" w:type="auto"/>
            <w:vAlign w:val="center"/>
          </w:tcPr>
          <w:p w14:paraId="3C2ECCB0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-CIP MIC method:</w:t>
            </w:r>
          </w:p>
          <w:p w14:paraId="6A6F51A7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S: ≤ 0.06 mcg/mL, R: ≥ 0.06 mcg/mL  </w:t>
            </w:r>
          </w:p>
          <w:p w14:paraId="4B9C6C14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PEFLOX DD method:</w:t>
            </w:r>
          </w:p>
          <w:p w14:paraId="4AEB1122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-S if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 xml:space="preserve">d 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≥ 24 mm, R if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 ≤ 23 mm)</w:t>
            </w:r>
          </w:p>
        </w:tc>
        <w:tc>
          <w:tcPr>
            <w:tcW w:w="0" w:type="auto"/>
            <w:vAlign w:val="center"/>
          </w:tcPr>
          <w:p w14:paraId="36FD2556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Number of reporting hospitals = 10</w:t>
            </w:r>
          </w:p>
          <w:p w14:paraId="288E21DF" w14:textId="54AEDA2D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NAL </w:t>
            </w:r>
            <w:r w:rsidR="006D5506"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automate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MIC or DD methods: 5 hospitals </w:t>
            </w:r>
          </w:p>
          <w:p w14:paraId="6FB62261" w14:textId="52F4D460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CIP </w:t>
            </w:r>
            <w:r w:rsidR="006D5506"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automate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MIC or DD methods: 3 hospitals</w:t>
            </w:r>
          </w:p>
          <w:p w14:paraId="3951D02F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PEFLOX DD method: 2 hospitals</w:t>
            </w:r>
          </w:p>
        </w:tc>
      </w:tr>
      <w:tr w:rsidR="00715E00" w:rsidRPr="00441536" w14:paraId="1A2CA26B" w14:textId="77777777" w:rsidTr="004E07A4">
        <w:tc>
          <w:tcPr>
            <w:tcW w:w="0" w:type="auto"/>
            <w:vAlign w:val="center"/>
          </w:tcPr>
          <w:p w14:paraId="7DAEFF6F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Detection of penicillin susceptibility in </w:t>
            </w:r>
            <w:r w:rsidRPr="0044153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. pneumoniae</w:t>
            </w: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D8A447A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-OXA DD method</w:t>
            </w:r>
          </w:p>
          <w:p w14:paraId="7C71DF99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S: </w:t>
            </w:r>
            <w:r w:rsidRPr="0044153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≥ 20 mm </w:t>
            </w:r>
          </w:p>
          <w:p w14:paraId="379BE446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153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&lt; 20 mm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perform PEN MIC</w:t>
            </w:r>
          </w:p>
          <w:p w14:paraId="72911649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-PEN MIC breakpoints</w:t>
            </w:r>
          </w:p>
          <w:p w14:paraId="4310EBF3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eningitis breakpoints</w:t>
            </w:r>
          </w:p>
          <w:p w14:paraId="7B38A5CF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S: ≤ 0.06 mcg/mL, R: ≥ 0.12 mcg/mL</w:t>
            </w:r>
          </w:p>
          <w:p w14:paraId="473E02EA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Non meningitis breakpoints</w:t>
            </w:r>
          </w:p>
          <w:p w14:paraId="3102A9A5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S: ≤2 mcg/mL, I: 4 mcg/mL, R: ≥8 mcg/mL</w:t>
            </w:r>
          </w:p>
          <w:p w14:paraId="4E32E23A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1DA942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-OXA DD method </w:t>
            </w:r>
          </w:p>
          <w:p w14:paraId="39F308D1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153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&lt; 20 mm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 perform benzylpenicillin MIC</w:t>
            </w:r>
          </w:p>
          <w:p w14:paraId="3BA60A79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-Benzylpenicillin MIC breakpoints</w:t>
            </w:r>
          </w:p>
          <w:p w14:paraId="6BECA7E9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Infections other than meningitis breakpoints:</w:t>
            </w:r>
          </w:p>
          <w:p w14:paraId="70F27B52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: ≤0.06 mcg/mL, R: &gt;2 mcg/mL</w:t>
            </w:r>
          </w:p>
          <w:p w14:paraId="2171E55D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4153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nzylpenicillin meningitis:</w:t>
            </w:r>
          </w:p>
          <w:p w14:paraId="2978DBE8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: ≤0.06 mcg/mL, R: &gt;0.06 mcg/mL</w:t>
            </w:r>
          </w:p>
        </w:tc>
        <w:tc>
          <w:tcPr>
            <w:tcW w:w="0" w:type="auto"/>
            <w:vAlign w:val="center"/>
          </w:tcPr>
          <w:p w14:paraId="1C9912D3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Number of reporting hospitals = 8</w:t>
            </w:r>
          </w:p>
          <w:p w14:paraId="3773DD54" w14:textId="77777777" w:rsidR="00715E00" w:rsidRPr="00441536" w:rsidRDefault="00715E00" w:rsidP="004E07A4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OXA DD method (starting point): 8 hospitals </w:t>
            </w:r>
          </w:p>
          <w:p w14:paraId="72FEAD97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OXA DD method only (no MIC method): 4 hospitals</w:t>
            </w:r>
          </w:p>
          <w:p w14:paraId="2F565E09" w14:textId="15845386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PEN </w:t>
            </w:r>
            <w:r w:rsidR="006D5506"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automate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MIC method and interpretation using meningitis breakpoints: 3 hospitals</w:t>
            </w:r>
          </w:p>
          <w:p w14:paraId="1F625391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One hospital performed PEN E-test then reported susceptibility at MIC &lt; 1 mcg/ml, and resistance at MIC &gt; 2 mcg/mL</w:t>
            </w:r>
          </w:p>
        </w:tc>
      </w:tr>
      <w:tr w:rsidR="00715E00" w:rsidRPr="00441536" w14:paraId="14B2A1BF" w14:textId="77777777" w:rsidTr="004E07A4">
        <w:tc>
          <w:tcPr>
            <w:tcW w:w="0" w:type="auto"/>
            <w:vAlign w:val="center"/>
          </w:tcPr>
          <w:p w14:paraId="3D5F93F3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ction of MRSA </w:t>
            </w:r>
          </w:p>
        </w:tc>
        <w:tc>
          <w:tcPr>
            <w:tcW w:w="0" w:type="auto"/>
            <w:vAlign w:val="center"/>
          </w:tcPr>
          <w:p w14:paraId="16BBAA25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XA MIC method or FOX DD method</w:t>
            </w:r>
          </w:p>
          <w:p w14:paraId="387B1141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-OXA breakpoints </w:t>
            </w:r>
          </w:p>
          <w:p w14:paraId="6451ACD9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: ≤ 2 mcg/mL, R: ≥ 4 mcg/mL</w:t>
            </w:r>
          </w:p>
          <w:p w14:paraId="2C60F08D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-FOX breakpoints</w:t>
            </w:r>
          </w:p>
          <w:p w14:paraId="1DF92465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22 mm, R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≤ 21 mm </w:t>
            </w:r>
          </w:p>
        </w:tc>
        <w:tc>
          <w:tcPr>
            <w:tcW w:w="0" w:type="auto"/>
            <w:vAlign w:val="center"/>
          </w:tcPr>
          <w:p w14:paraId="79F601FE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XA MIC method or FOX DD method</w:t>
            </w:r>
          </w:p>
          <w:p w14:paraId="6DB75C2A" w14:textId="77777777" w:rsidR="00715E00" w:rsidRPr="00441536" w:rsidRDefault="00715E00" w:rsidP="004E07A4">
            <w:pPr>
              <w:pStyle w:val="Defaul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4153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OXA breakpoints: </w:t>
            </w:r>
            <w:r w:rsidRPr="00441536">
              <w:rPr>
                <w:rFonts w:ascii="Times New Roman" w:eastAsia="Times New Roman" w:hAnsi="Times New Roman" w:cs="Times New Roman"/>
                <w:sz w:val="20"/>
                <w:szCs w:val="20"/>
              </w:rPr>
              <w:t>R: &gt; 2 mcg/mL</w:t>
            </w:r>
          </w:p>
          <w:p w14:paraId="2E57B0DE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-FOX breakpoints:</w:t>
            </w:r>
          </w:p>
          <w:p w14:paraId="752906FE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22 mm, R: </w:t>
            </w:r>
            <w:r w:rsidRPr="004415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441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22 mm</w:t>
            </w:r>
          </w:p>
        </w:tc>
        <w:tc>
          <w:tcPr>
            <w:tcW w:w="0" w:type="auto"/>
            <w:vAlign w:val="center"/>
          </w:tcPr>
          <w:p w14:paraId="41FE3004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Number of reporting hospitals = 13</w:t>
            </w:r>
          </w:p>
          <w:p w14:paraId="4F84D91A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FOX DD method: 7 hospitals</w:t>
            </w:r>
          </w:p>
          <w:p w14:paraId="36899782" w14:textId="1084FDB2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FOX </w:t>
            </w:r>
            <w:r w:rsidR="006D5506"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automate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MIC method: 2 hospitals</w:t>
            </w:r>
          </w:p>
          <w:p w14:paraId="578620A1" w14:textId="59054A1D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OXA </w:t>
            </w:r>
            <w:r w:rsidR="006D5506"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automate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MIC method: 3 hospitals</w:t>
            </w:r>
          </w:p>
          <w:p w14:paraId="4F9EA87D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OXA DD method: 1 hospital</w:t>
            </w:r>
          </w:p>
        </w:tc>
      </w:tr>
      <w:tr w:rsidR="00715E00" w:rsidRPr="00441536" w14:paraId="64CFADDC" w14:textId="77777777" w:rsidTr="004E07A4">
        <w:tc>
          <w:tcPr>
            <w:tcW w:w="0" w:type="auto"/>
            <w:vAlign w:val="center"/>
          </w:tcPr>
          <w:p w14:paraId="23F3EA2A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tection of colistin susceptibility in </w:t>
            </w:r>
            <w:r w:rsidRPr="0044153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0" w:type="auto"/>
            <w:vAlign w:val="center"/>
          </w:tcPr>
          <w:p w14:paraId="5F6B1590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CST MIC or DD methods</w:t>
            </w:r>
          </w:p>
          <w:p w14:paraId="2A271A05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MIC breakpoints</w:t>
            </w:r>
          </w:p>
          <w:p w14:paraId="391DEA17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>S: ≤ 2 mcg/mL, I: 4 mcg/mL, R: ≥ 8 mcg/mL</w:t>
            </w:r>
          </w:p>
          <w:p w14:paraId="4BAA37A4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DD breakpoints</w:t>
            </w:r>
          </w:p>
          <w:p w14:paraId="5C256CC3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 xml:space="preserve">S: </w:t>
            </w:r>
            <w:r w:rsidRPr="00441536">
              <w:rPr>
                <w:rFonts w:ascii="Times New Roman" w:hAnsi="Times New Roman"/>
                <w:i/>
                <w:sz w:val="20"/>
                <w:szCs w:val="20"/>
              </w:rPr>
              <w:t xml:space="preserve">d </w:t>
            </w:r>
            <w:r w:rsidRPr="00441536">
              <w:rPr>
                <w:rFonts w:ascii="Times New Roman" w:hAnsi="Times New Roman"/>
                <w:sz w:val="20"/>
                <w:szCs w:val="20"/>
              </w:rPr>
              <w:t xml:space="preserve">≥11 mm, </w:t>
            </w:r>
            <w:r w:rsidRPr="00441536">
              <w:rPr>
                <w:rFonts w:ascii="Times New Roman" w:hAnsi="Times New Roman"/>
                <w:sz w:val="20"/>
                <w:szCs w:val="20"/>
                <w:lang w:val="fr-BE"/>
              </w:rPr>
              <w:t xml:space="preserve">R: </w:t>
            </w:r>
            <w:r w:rsidRPr="00441536">
              <w:rPr>
                <w:rFonts w:ascii="Times New Roman" w:hAnsi="Times New Roman"/>
                <w:i/>
                <w:sz w:val="20"/>
                <w:szCs w:val="20"/>
                <w:lang w:val="fr-BE"/>
              </w:rPr>
              <w:t>d</w:t>
            </w:r>
            <w:r w:rsidRPr="00441536">
              <w:rPr>
                <w:rFonts w:ascii="Times New Roman" w:hAnsi="Times New Roman"/>
                <w:sz w:val="20"/>
                <w:szCs w:val="20"/>
                <w:lang w:val="fr-BE"/>
              </w:rPr>
              <w:t xml:space="preserve"> ≤10 mm </w:t>
            </w:r>
          </w:p>
        </w:tc>
        <w:tc>
          <w:tcPr>
            <w:tcW w:w="0" w:type="auto"/>
            <w:vAlign w:val="center"/>
          </w:tcPr>
          <w:p w14:paraId="22CA5B0B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CST MIC method</w:t>
            </w:r>
          </w:p>
          <w:p w14:paraId="4813858B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FF70974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-MIC breakpoints</w:t>
            </w:r>
          </w:p>
          <w:p w14:paraId="33326675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>S: ≤ 2 mcg/mL, R: &gt; 2 mcg/mL</w:t>
            </w:r>
          </w:p>
          <w:p w14:paraId="2F915CA3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9BB3A6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Number of reporting hospitals = 13</w:t>
            </w:r>
          </w:p>
          <w:p w14:paraId="4E47F0B9" w14:textId="3AF91A12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CST </w:t>
            </w:r>
            <w:r w:rsidR="006D5506" w:rsidRPr="004415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omated </w:t>
            </w:r>
            <w:r w:rsidRPr="00441536">
              <w:rPr>
                <w:rFonts w:ascii="Times New Roman" w:eastAsia="Times New Roman" w:hAnsi="Times New Roman" w:cs="Times New Roman"/>
                <w:sz w:val="20"/>
                <w:szCs w:val="20"/>
              </w:rPr>
              <w:t>MIC method: 5 hospitals</w:t>
            </w:r>
          </w:p>
          <w:p w14:paraId="38EAC824" w14:textId="77777777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sz w:val="20"/>
                <w:szCs w:val="20"/>
              </w:rPr>
              <w:t>-CST DD method: 8 hospitals</w:t>
            </w:r>
          </w:p>
          <w:p w14:paraId="220CEC3D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E00" w:rsidRPr="00441536" w14:paraId="1078BFF5" w14:textId="77777777" w:rsidTr="004E07A4">
        <w:tc>
          <w:tcPr>
            <w:tcW w:w="0" w:type="auto"/>
            <w:vAlign w:val="center"/>
          </w:tcPr>
          <w:p w14:paraId="0E4DB8A0" w14:textId="5ABD70E3" w:rsidR="00715E00" w:rsidRPr="00441536" w:rsidRDefault="00715E00" w:rsidP="004E07A4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15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tection of colistin susceptibility in </w:t>
            </w:r>
            <w:r w:rsidRPr="0044153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cinetobacter spp.</w:t>
            </w:r>
            <w:r w:rsidR="006D5506" w:rsidRPr="0044153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56B09496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CST MIC method (DD method is not recommended)</w:t>
            </w:r>
          </w:p>
          <w:p w14:paraId="4F411CC0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MIC breakpoints</w:t>
            </w:r>
          </w:p>
          <w:p w14:paraId="0FF8DEEC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>S: ≤ 2 mcg/mL, R: ≥ 4 mcg/mL</w:t>
            </w:r>
          </w:p>
        </w:tc>
        <w:tc>
          <w:tcPr>
            <w:tcW w:w="0" w:type="auto"/>
            <w:vAlign w:val="center"/>
          </w:tcPr>
          <w:p w14:paraId="598CD029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CST MIC method </w:t>
            </w:r>
          </w:p>
          <w:p w14:paraId="0A1A993A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41536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441536">
              <w:rPr>
                <w:rFonts w:ascii="Times New Roman" w:hAnsi="Times New Roman"/>
                <w:sz w:val="20"/>
                <w:szCs w:val="20"/>
                <w:u w:val="single"/>
              </w:rPr>
              <w:t>MIC breakpoints</w:t>
            </w:r>
          </w:p>
          <w:p w14:paraId="397501DD" w14:textId="77777777" w:rsidR="00715E00" w:rsidRPr="00441536" w:rsidRDefault="00715E00" w:rsidP="004E07A4">
            <w:pPr>
              <w:pStyle w:val="BodyText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41536">
              <w:rPr>
                <w:rFonts w:ascii="Times New Roman" w:hAnsi="Times New Roman"/>
                <w:sz w:val="20"/>
                <w:szCs w:val="20"/>
              </w:rPr>
              <w:t>S: ≤ 2 mcg/mL, R: &gt; 2 mcg/mL</w:t>
            </w:r>
          </w:p>
        </w:tc>
        <w:tc>
          <w:tcPr>
            <w:tcW w:w="0" w:type="auto"/>
            <w:vAlign w:val="center"/>
          </w:tcPr>
          <w:p w14:paraId="58D5532D" w14:textId="77777777" w:rsidR="00715E00" w:rsidRPr="00441536" w:rsidRDefault="00715E00" w:rsidP="004E07A4">
            <w:pPr>
              <w:pStyle w:val="BodyText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-Number of reporting hospitals = 11</w:t>
            </w:r>
          </w:p>
          <w:p w14:paraId="0AE4C1AA" w14:textId="0169EEB9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CST </w:t>
            </w:r>
            <w:r w:rsidR="006D5506"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automate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MIC method: 6 </w:t>
            </w:r>
            <w:r w:rsidRPr="00441536">
              <w:rPr>
                <w:rFonts w:ascii="Times New Roman" w:eastAsia="Times New Roman" w:hAnsi="Times New Roman" w:cs="Times New Roman"/>
                <w:sz w:val="20"/>
                <w:szCs w:val="20"/>
              </w:rPr>
              <w:t>hospitals</w:t>
            </w:r>
          </w:p>
          <w:p w14:paraId="04E641D8" w14:textId="77777777" w:rsidR="00715E00" w:rsidRPr="00441536" w:rsidRDefault="00715E00" w:rsidP="004E07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 xml:space="preserve">-CST DD method: 5 (3 hospitals use a </w:t>
            </w:r>
            <w:r w:rsidRPr="004415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 </w:t>
            </w:r>
            <w:r w:rsidRPr="00441536">
              <w:rPr>
                <w:rFonts w:ascii="Times New Roman" w:hAnsi="Times New Roman" w:cs="Times New Roman"/>
                <w:sz w:val="20"/>
                <w:szCs w:val="20"/>
              </w:rPr>
              <w:t>of 11 mm as a breakpoint, while 2 hospitals use 15 mm as a breakpoint)</w:t>
            </w:r>
          </w:p>
        </w:tc>
      </w:tr>
    </w:tbl>
    <w:p w14:paraId="0368CE3C" w14:textId="77777777" w:rsidR="00715E00" w:rsidRPr="00441536" w:rsidRDefault="00715E00" w:rsidP="00715E00">
      <w:pPr>
        <w:contextualSpacing/>
        <w:rPr>
          <w:rFonts w:ascii="Times New Roman" w:hAnsi="Times New Roman" w:cs="Times New Roman"/>
          <w:b/>
          <w:bCs/>
        </w:rPr>
      </w:pPr>
    </w:p>
    <w:p w14:paraId="66BC780F" w14:textId="77777777" w:rsidR="00715E00" w:rsidRPr="00441536" w:rsidRDefault="00715E00" w:rsidP="00715E00">
      <w:pPr>
        <w:contextualSpacing/>
        <w:rPr>
          <w:rFonts w:ascii="Times New Roman" w:hAnsi="Times New Roman" w:cs="Times New Roman"/>
          <w:sz w:val="20"/>
          <w:szCs w:val="20"/>
        </w:rPr>
      </w:pPr>
      <w:r w:rsidRPr="00441536">
        <w:rPr>
          <w:rFonts w:ascii="Times New Roman" w:hAnsi="Times New Roman" w:cs="Times New Roman"/>
          <w:b/>
          <w:bCs/>
          <w:sz w:val="20"/>
          <w:szCs w:val="20"/>
        </w:rPr>
        <w:t xml:space="preserve">KEY: </w:t>
      </w:r>
      <w:r w:rsidRPr="00441536">
        <w:rPr>
          <w:rFonts w:ascii="Times New Roman" w:hAnsi="Times New Roman" w:cs="Times New Roman"/>
          <w:b/>
          <w:sz w:val="20"/>
          <w:szCs w:val="20"/>
        </w:rPr>
        <w:t>AMC</w:t>
      </w:r>
      <w:r w:rsidRPr="00441536">
        <w:rPr>
          <w:rFonts w:ascii="Times New Roman" w:hAnsi="Times New Roman" w:cs="Times New Roman"/>
          <w:sz w:val="20"/>
          <w:szCs w:val="20"/>
        </w:rPr>
        <w:t xml:space="preserve"> = amoxicillin/clavulanic acid, </w:t>
      </w:r>
      <w:r w:rsidRPr="00441536">
        <w:rPr>
          <w:rFonts w:ascii="Times New Roman" w:hAnsi="Times New Roman" w:cs="Times New Roman"/>
          <w:b/>
          <w:color w:val="000000"/>
          <w:sz w:val="20"/>
          <w:szCs w:val="20"/>
        </w:rPr>
        <w:t>APBA</w:t>
      </w:r>
      <w:r w:rsidRPr="00441536">
        <w:rPr>
          <w:rFonts w:ascii="Times New Roman" w:hAnsi="Times New Roman" w:cs="Times New Roman"/>
          <w:color w:val="000000"/>
          <w:sz w:val="20"/>
          <w:szCs w:val="20"/>
        </w:rPr>
        <w:t xml:space="preserve">=aminophenyl boronic acid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BL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Beta-lactamases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BMD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brothmicrodilution, </w:t>
      </w:r>
      <w:r w:rsidRPr="00441536">
        <w:rPr>
          <w:rFonts w:ascii="Times New Roman" w:hAnsi="Times New Roman" w:cs="Times New Roman"/>
          <w:b/>
          <w:sz w:val="20"/>
          <w:szCs w:val="20"/>
        </w:rPr>
        <w:t>CIP</w:t>
      </w:r>
      <w:r w:rsidRPr="00441536">
        <w:rPr>
          <w:rFonts w:ascii="Times New Roman" w:hAnsi="Times New Roman" w:cs="Times New Roman"/>
          <w:sz w:val="20"/>
          <w:szCs w:val="20"/>
        </w:rPr>
        <w:t xml:space="preserve"> = Ciprofloxacin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CLSI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Clinical and Laboratory Standards Institute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CRO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Ceftriaxone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 xml:space="preserve">CST 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= Colistin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CTX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Cefotaxime, </w:t>
      </w:r>
      <w:r w:rsidRPr="00441536">
        <w:rPr>
          <w:rFonts w:ascii="Times New Roman" w:hAnsi="Times New Roman" w:cs="Times New Roman"/>
          <w:b/>
          <w:sz w:val="20"/>
          <w:szCs w:val="20"/>
        </w:rPr>
        <w:t>CXA</w:t>
      </w:r>
      <w:r w:rsidRPr="00441536">
        <w:rPr>
          <w:rFonts w:ascii="Times New Roman" w:hAnsi="Times New Roman" w:cs="Times New Roman"/>
          <w:sz w:val="20"/>
          <w:szCs w:val="20"/>
        </w:rPr>
        <w:t xml:space="preserve"> = Cloxacillin, </w:t>
      </w:r>
      <w:r w:rsidRPr="00441536">
        <w:rPr>
          <w:rFonts w:ascii="Times New Roman" w:eastAsia="Times New Roman" w:hAnsi="Times New Roman" w:cs="Times New Roman"/>
          <w:b/>
          <w:i/>
          <w:sz w:val="20"/>
          <w:szCs w:val="20"/>
        </w:rPr>
        <w:t>d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= Diameter, </w:t>
      </w:r>
      <w:r w:rsidRPr="00441536">
        <w:rPr>
          <w:rFonts w:ascii="Times New Roman" w:hAnsi="Times New Roman" w:cs="Times New Roman"/>
          <w:b/>
          <w:sz w:val="20"/>
          <w:szCs w:val="20"/>
        </w:rPr>
        <w:t xml:space="preserve">DD </w:t>
      </w:r>
      <w:r w:rsidRPr="00441536">
        <w:rPr>
          <w:rFonts w:ascii="Times New Roman" w:hAnsi="Times New Roman" w:cs="Times New Roman"/>
          <w:sz w:val="20"/>
          <w:szCs w:val="20"/>
        </w:rPr>
        <w:t xml:space="preserve">= Disc Diffusion, </w:t>
      </w:r>
      <w:r w:rsidRPr="00441536">
        <w:rPr>
          <w:rFonts w:ascii="Times New Roman" w:hAnsi="Times New Roman" w:cs="Times New Roman"/>
          <w:b/>
          <w:sz w:val="20"/>
          <w:szCs w:val="20"/>
        </w:rPr>
        <w:t>EUCAST</w:t>
      </w:r>
      <w:r w:rsidRPr="00441536">
        <w:rPr>
          <w:rFonts w:ascii="Times New Roman" w:hAnsi="Times New Roman" w:cs="Times New Roman"/>
          <w:sz w:val="20"/>
          <w:szCs w:val="20"/>
        </w:rPr>
        <w:t xml:space="preserve"> = 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European Committee on Antimicrobial Susceptibility Testing, </w:t>
      </w:r>
      <w:r w:rsidRPr="00441536">
        <w:rPr>
          <w:rFonts w:ascii="Times New Roman" w:hAnsi="Times New Roman" w:cs="Times New Roman"/>
          <w:b/>
          <w:sz w:val="20"/>
          <w:szCs w:val="20"/>
        </w:rPr>
        <w:t>EDTA</w:t>
      </w:r>
      <w:r w:rsidRPr="00441536">
        <w:rPr>
          <w:rFonts w:ascii="Times New Roman" w:hAnsi="Times New Roman" w:cs="Times New Roman"/>
          <w:sz w:val="20"/>
          <w:szCs w:val="20"/>
        </w:rPr>
        <w:t xml:space="preserve"> = Ethylenediaminetetraacetic acid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ESBL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= Extended Spectrum Beta-Lactamase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ETP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Ertapenem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FOX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cefoxitin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Intermediate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IPM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Imipenem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MEM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Meropenem, </w:t>
      </w:r>
      <w:r w:rsidRPr="00441536">
        <w:rPr>
          <w:rFonts w:ascii="Times New Roman" w:hAnsi="Times New Roman" w:cs="Times New Roman"/>
          <w:b/>
          <w:sz w:val="20"/>
          <w:szCs w:val="20"/>
        </w:rPr>
        <w:t>MHT</w:t>
      </w:r>
      <w:r w:rsidRPr="00441536">
        <w:rPr>
          <w:rFonts w:ascii="Times New Roman" w:hAnsi="Times New Roman" w:cs="Times New Roman"/>
          <w:sz w:val="20"/>
          <w:szCs w:val="20"/>
        </w:rPr>
        <w:t xml:space="preserve"> = modified Hodge test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MIC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Minimum Inhibitory Concentration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MRSA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methicillin resistant </w:t>
      </w:r>
      <w:r w:rsidRPr="00441536">
        <w:rPr>
          <w:rFonts w:ascii="Times New Roman" w:eastAsia="Times New Roman" w:hAnsi="Times New Roman" w:cs="Times New Roman"/>
          <w:i/>
          <w:sz w:val="20"/>
          <w:szCs w:val="20"/>
        </w:rPr>
        <w:t>S. aureus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441536">
        <w:rPr>
          <w:rFonts w:ascii="Times New Roman" w:hAnsi="Times New Roman" w:cs="Times New Roman"/>
          <w:b/>
          <w:sz w:val="20"/>
          <w:szCs w:val="20"/>
        </w:rPr>
        <w:t>NA</w:t>
      </w:r>
      <w:r w:rsidRPr="00441536">
        <w:rPr>
          <w:rFonts w:ascii="Times New Roman" w:hAnsi="Times New Roman" w:cs="Times New Roman"/>
          <w:sz w:val="20"/>
          <w:szCs w:val="20"/>
        </w:rPr>
        <w:t xml:space="preserve"> = Not Available,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NAL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Nalidixic Acid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OXA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Oxacillin, </w:t>
      </w:r>
      <w:r w:rsidRPr="00441536">
        <w:rPr>
          <w:rFonts w:ascii="Times New Roman" w:hAnsi="Times New Roman" w:cs="Times New Roman"/>
          <w:b/>
          <w:color w:val="000000"/>
          <w:sz w:val="20"/>
          <w:szCs w:val="20"/>
        </w:rPr>
        <w:t>PBA</w:t>
      </w:r>
      <w:r w:rsidRPr="00441536">
        <w:rPr>
          <w:rFonts w:ascii="Times New Roman" w:hAnsi="Times New Roman" w:cs="Times New Roman"/>
          <w:color w:val="000000"/>
          <w:sz w:val="20"/>
          <w:szCs w:val="20"/>
        </w:rPr>
        <w:t xml:space="preserve">=phenyl boronic acid, </w:t>
      </w:r>
      <w:r w:rsidRPr="00441536">
        <w:rPr>
          <w:rFonts w:ascii="Times New Roman" w:hAnsi="Times New Roman" w:cs="Times New Roman"/>
          <w:b/>
          <w:sz w:val="20"/>
          <w:szCs w:val="20"/>
        </w:rPr>
        <w:t>PEFLOX</w:t>
      </w:r>
      <w:r w:rsidRPr="00441536">
        <w:rPr>
          <w:rFonts w:ascii="Times New Roman" w:hAnsi="Times New Roman" w:cs="Times New Roman"/>
          <w:sz w:val="20"/>
          <w:szCs w:val="20"/>
        </w:rPr>
        <w:t xml:space="preserve"> = Pefloxacin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PEN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Penicillin,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 xml:space="preserve"> R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Resistant,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 xml:space="preserve"> S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= Susceptible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3GC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= third-generation cephalosporin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4GC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= forth-generation cephalosporin, </w:t>
      </w: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 xml:space="preserve">(+) 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= positive. </w:t>
      </w:r>
    </w:p>
    <w:p w14:paraId="68875ED9" w14:textId="77777777" w:rsidR="008E4A30" w:rsidRPr="00441536" w:rsidRDefault="00715E00" w:rsidP="00715E00">
      <w:pPr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441536">
        <w:rPr>
          <w:rFonts w:ascii="Times New Roman" w:eastAsia="Times New Roman" w:hAnsi="Times New Roman" w:cs="Times New Roman"/>
          <w:b/>
          <w:sz w:val="20"/>
          <w:szCs w:val="20"/>
        </w:rPr>
        <w:t>N.B.</w:t>
      </w:r>
      <w:r w:rsidRPr="00441536">
        <w:rPr>
          <w:rFonts w:ascii="Times New Roman" w:eastAsia="Times New Roman" w:hAnsi="Times New Roman" w:cs="Times New Roman"/>
          <w:sz w:val="20"/>
          <w:szCs w:val="20"/>
        </w:rPr>
        <w:t xml:space="preserve"> * Refer to the 2015 CLSI guidelines for further information on MHT.</w:t>
      </w:r>
    </w:p>
    <w:p w14:paraId="57F7DBF0" w14:textId="56D25AA1" w:rsidR="006D5506" w:rsidRPr="00441536" w:rsidRDefault="006D5506" w:rsidP="00715E00">
      <w:pPr>
        <w:contextualSpacing/>
        <w:rPr>
          <w:rFonts w:ascii="Times New Roman" w:hAnsi="Times New Roman" w:cs="Times New Roman"/>
          <w:sz w:val="20"/>
          <w:szCs w:val="20"/>
        </w:rPr>
      </w:pPr>
      <w:r w:rsidRPr="00441536">
        <w:rPr>
          <w:rFonts w:ascii="Times New Roman" w:hAnsi="Times New Roman" w:cs="Times New Roman"/>
          <w:sz w:val="20"/>
          <w:szCs w:val="20"/>
        </w:rPr>
        <w:t xml:space="preserve">** In this study, we excluded the results related to </w:t>
      </w:r>
      <w:r w:rsidRPr="00441536">
        <w:rPr>
          <w:rFonts w:ascii="Times New Roman" w:hAnsi="Times New Roman" w:cs="Times New Roman"/>
          <w:i/>
          <w:sz w:val="20"/>
          <w:szCs w:val="20"/>
        </w:rPr>
        <w:t>Acinetobacter spp.</w:t>
      </w:r>
      <w:r w:rsidRPr="00441536">
        <w:rPr>
          <w:rFonts w:ascii="Times New Roman" w:hAnsi="Times New Roman" w:cs="Times New Roman"/>
          <w:sz w:val="20"/>
          <w:szCs w:val="20"/>
        </w:rPr>
        <w:t xml:space="preserve"> susceptibility to colistin since none of the included centres abided by the CLSI and EUCAST guidelines.</w:t>
      </w:r>
    </w:p>
    <w:p w14:paraId="1A3DFAFC" w14:textId="77777777" w:rsidR="006D5506" w:rsidRPr="00441536" w:rsidRDefault="006D5506" w:rsidP="00715E00">
      <w:pPr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BB98ACD" w14:textId="2C4E9276" w:rsidR="00715E00" w:rsidRPr="00441536" w:rsidRDefault="00715E00" w:rsidP="00715E00">
      <w:pPr>
        <w:contextualSpacing/>
        <w:rPr>
          <w:rStyle w:val="mixed-citation"/>
          <w:rFonts w:ascii="Times New Roman" w:eastAsia="Times New Roman" w:hAnsi="Times New Roman" w:cs="Times New Roman"/>
          <w:sz w:val="20"/>
          <w:szCs w:val="20"/>
        </w:rPr>
      </w:pPr>
      <w:r w:rsidRPr="00441536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580EBEBA" w14:textId="77777777" w:rsidR="00715E00" w:rsidRPr="00441536" w:rsidRDefault="00715E00" w:rsidP="00715E0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441536">
        <w:rPr>
          <w:rFonts w:ascii="Times New Roman" w:eastAsiaTheme="minorEastAsia" w:hAnsi="Times New Roman" w:cs="Times New Roman"/>
          <w:sz w:val="20"/>
          <w:szCs w:val="20"/>
        </w:rPr>
        <w:t xml:space="preserve">CLSI. </w:t>
      </w:r>
      <w:r w:rsidRPr="00441536">
        <w:rPr>
          <w:rFonts w:ascii="Times New Roman" w:eastAsiaTheme="minorEastAsia" w:hAnsi="Times New Roman" w:cs="Times New Roman"/>
          <w:i/>
          <w:iCs/>
          <w:sz w:val="20"/>
          <w:szCs w:val="20"/>
        </w:rPr>
        <w:t xml:space="preserve">Performance Standards for Antimicrobial Susceptibility Testing; Twenty-Fifth Informational Supplement. </w:t>
      </w:r>
      <w:r w:rsidRPr="00441536">
        <w:rPr>
          <w:rFonts w:ascii="Times New Roman" w:eastAsiaTheme="minorEastAsia" w:hAnsi="Times New Roman" w:cs="Times New Roman"/>
          <w:sz w:val="20"/>
          <w:szCs w:val="20"/>
        </w:rPr>
        <w:t xml:space="preserve">CLSI document M100-S25. Wayne, PA: Clinical and Laboratory Standards Institute; 2015. </w:t>
      </w:r>
    </w:p>
    <w:p w14:paraId="48B7C0C2" w14:textId="77777777" w:rsidR="00715E00" w:rsidRPr="00441536" w:rsidRDefault="00715E00" w:rsidP="00715E0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441536">
        <w:rPr>
          <w:rFonts w:ascii="Times New Roman" w:eastAsiaTheme="minorEastAsia" w:hAnsi="Times New Roman" w:cs="Times New Roman"/>
          <w:sz w:val="20"/>
          <w:szCs w:val="20"/>
        </w:rPr>
        <w:t xml:space="preserve">CLSI. </w:t>
      </w:r>
      <w:r w:rsidRPr="00441536">
        <w:rPr>
          <w:rFonts w:ascii="Times New Roman" w:eastAsiaTheme="minorEastAsia" w:hAnsi="Times New Roman" w:cs="Times New Roman"/>
          <w:i/>
          <w:iCs/>
          <w:sz w:val="20"/>
          <w:szCs w:val="20"/>
        </w:rPr>
        <w:t xml:space="preserve">Performance Standards for Antimicrobial Susceptibility Testing; Twenty-Sixth Informational Supplement. </w:t>
      </w:r>
      <w:r w:rsidRPr="00441536">
        <w:rPr>
          <w:rFonts w:ascii="Times New Roman" w:eastAsiaTheme="minorEastAsia" w:hAnsi="Times New Roman" w:cs="Times New Roman"/>
          <w:sz w:val="20"/>
          <w:szCs w:val="20"/>
        </w:rPr>
        <w:t xml:space="preserve">CLSI document M100-S26. Wayne, PA: Clinical and Laboratory Standards Institute; 2016. </w:t>
      </w:r>
    </w:p>
    <w:p w14:paraId="4C6AAE7D" w14:textId="77777777" w:rsidR="00715E00" w:rsidRPr="00441536" w:rsidRDefault="00715E00" w:rsidP="00715E0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41536">
        <w:rPr>
          <w:rFonts w:ascii="Times New Roman" w:eastAsia="Times New Roman" w:hAnsi="Times New Roman" w:cs="Times New Roman"/>
          <w:sz w:val="20"/>
          <w:szCs w:val="20"/>
        </w:rPr>
        <w:t>The European Committee on Antimicrobial Susceptibility Testing. Breakpoint tables for interpretation of MICs and zone diameters. Version 5.0, 2015. http://www.eucast.org.</w:t>
      </w:r>
    </w:p>
    <w:p w14:paraId="33B4CD59" w14:textId="77777777" w:rsidR="00715E00" w:rsidRPr="00441536" w:rsidRDefault="00715E00" w:rsidP="00715E0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41536">
        <w:rPr>
          <w:rFonts w:ascii="Times New Roman" w:eastAsia="Times New Roman" w:hAnsi="Times New Roman" w:cs="Times New Roman"/>
          <w:sz w:val="20"/>
          <w:szCs w:val="20"/>
        </w:rPr>
        <w:t>The European Committee on Antimicrobial Susceptibility Testing. Breakpoint tables for interpretation of MICs and zone diameters. Version 6.0, 2016. http://www.eucast.org.</w:t>
      </w:r>
    </w:p>
    <w:p w14:paraId="3A36A44D" w14:textId="77777777" w:rsidR="00715E00" w:rsidRPr="00441536" w:rsidRDefault="00715E00" w:rsidP="00715E00">
      <w:pPr>
        <w:pStyle w:val="ListParagraph"/>
        <w:numPr>
          <w:ilvl w:val="0"/>
          <w:numId w:val="1"/>
        </w:numPr>
        <w:spacing w:after="0" w:line="240" w:lineRule="auto"/>
        <w:rPr>
          <w:rStyle w:val="mixed-citation"/>
          <w:rFonts w:ascii="Times New Roman" w:eastAsia="Times New Roman" w:hAnsi="Times New Roman" w:cs="Times New Roman"/>
          <w:sz w:val="20"/>
          <w:szCs w:val="20"/>
        </w:rPr>
      </w:pPr>
      <w:r w:rsidRPr="00441536">
        <w:rPr>
          <w:rStyle w:val="mixed-citation"/>
          <w:rFonts w:ascii="Times New Roman" w:eastAsia="Times New Roman" w:hAnsi="Times New Roman" w:cs="Times New Roman"/>
          <w:sz w:val="20"/>
          <w:szCs w:val="20"/>
        </w:rPr>
        <w:t xml:space="preserve">Giske CG, Martinez L, Cantón R, Stefani S, Skov R, Glupczynski Y, et al. 2013. </w:t>
      </w:r>
      <w:r w:rsidRPr="00441536">
        <w:rPr>
          <w:rStyle w:val="ref-title"/>
          <w:rFonts w:ascii="Times New Roman" w:eastAsia="Times New Roman" w:hAnsi="Times New Roman" w:cs="Times New Roman"/>
          <w:sz w:val="20"/>
          <w:szCs w:val="20"/>
        </w:rPr>
        <w:t>EUCAST guidelines for detection of resistance mechanisms and specific resistances of clinical and/or epidemiological importance</w:t>
      </w:r>
      <w:r w:rsidRPr="00441536">
        <w:rPr>
          <w:rStyle w:val="mixed-citation"/>
          <w:rFonts w:ascii="Times New Roman" w:eastAsia="Times New Roman" w:hAnsi="Times New Roman" w:cs="Times New Roman"/>
          <w:sz w:val="20"/>
          <w:szCs w:val="20"/>
        </w:rPr>
        <w:t xml:space="preserve">. </w:t>
      </w:r>
      <w:hyperlink r:id="rId9" w:tgtFrame="_blank" w:history="1">
        <w:r w:rsidRPr="0044153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://www.eucast.org/fileadmin/src/media/PDFs/EUCAST_files/Resistance_mechanisms/EUCAST_detection_of_resistance_mechanisms_v1.0_20131211.pdf</w:t>
        </w:r>
      </w:hyperlink>
      <w:r w:rsidRPr="00441536">
        <w:rPr>
          <w:rStyle w:val="mixed-citation"/>
          <w:rFonts w:ascii="Times New Roman" w:eastAsia="Times New Roman" w:hAnsi="Times New Roman" w:cs="Times New Roman"/>
          <w:sz w:val="20"/>
          <w:szCs w:val="20"/>
        </w:rPr>
        <w:t>.</w:t>
      </w:r>
    </w:p>
    <w:p w14:paraId="5D49F710" w14:textId="77777777" w:rsidR="00715E00" w:rsidRPr="00BC3DCF" w:rsidRDefault="00715E00" w:rsidP="00715E0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4D5684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24FCB78F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0E1AA5DF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2F5A02FA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2B30F5AE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104DEB48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1847DF2F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1849C021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605C725A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559BC1A8" w14:textId="77777777" w:rsidR="001F19DE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43403020" w14:textId="77777777" w:rsidR="005E0611" w:rsidRDefault="005E0611" w:rsidP="001F19DE">
      <w:pPr>
        <w:rPr>
          <w:rFonts w:ascii="Times New Roman" w:hAnsi="Times New Roman" w:cs="Times New Roman"/>
          <w:b/>
          <w:u w:val="single"/>
        </w:rPr>
      </w:pPr>
    </w:p>
    <w:sectPr w:rsidR="005E0611" w:rsidSect="00855BC9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D971B" w14:textId="77777777" w:rsidR="001F19DE" w:rsidRDefault="001F19DE" w:rsidP="001F19DE">
      <w:r>
        <w:separator/>
      </w:r>
    </w:p>
  </w:endnote>
  <w:endnote w:type="continuationSeparator" w:id="0">
    <w:p w14:paraId="590818EC" w14:textId="77777777" w:rsidR="001F19DE" w:rsidRDefault="001F19DE" w:rsidP="001F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1E48D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CC5B93" w14:textId="77777777" w:rsidR="001F19DE" w:rsidRDefault="001F19DE" w:rsidP="001F19D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63CEB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153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16CC2" w14:textId="77777777" w:rsidR="001F19DE" w:rsidRDefault="001F19DE" w:rsidP="001F19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1CC26" w14:textId="77777777" w:rsidR="001F19DE" w:rsidRDefault="001F19DE" w:rsidP="001F19DE">
      <w:r>
        <w:separator/>
      </w:r>
    </w:p>
  </w:footnote>
  <w:footnote w:type="continuationSeparator" w:id="0">
    <w:p w14:paraId="7AC6C096" w14:textId="77777777" w:rsidR="001F19DE" w:rsidRDefault="001F19DE" w:rsidP="001F19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72678"/>
    <w:multiLevelType w:val="hybridMultilevel"/>
    <w:tmpl w:val="E222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92038"/>
    <w:multiLevelType w:val="hybridMultilevel"/>
    <w:tmpl w:val="5672B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E00"/>
    <w:rsid w:val="00015AAC"/>
    <w:rsid w:val="001F19DE"/>
    <w:rsid w:val="00204BA3"/>
    <w:rsid w:val="002A6FD3"/>
    <w:rsid w:val="0042743D"/>
    <w:rsid w:val="00441536"/>
    <w:rsid w:val="005466C8"/>
    <w:rsid w:val="005C002A"/>
    <w:rsid w:val="005E0611"/>
    <w:rsid w:val="00606CA4"/>
    <w:rsid w:val="006D5506"/>
    <w:rsid w:val="00715E00"/>
    <w:rsid w:val="007A0E8E"/>
    <w:rsid w:val="00855BC9"/>
    <w:rsid w:val="008E4A30"/>
    <w:rsid w:val="009305EB"/>
    <w:rsid w:val="00A22286"/>
    <w:rsid w:val="00AD5191"/>
    <w:rsid w:val="00B02F9D"/>
    <w:rsid w:val="00D9720E"/>
    <w:rsid w:val="00E643F8"/>
    <w:rsid w:val="00F1247E"/>
    <w:rsid w:val="00F7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E7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855BC9"/>
  </w:style>
  <w:style w:type="character" w:customStyle="1" w:styleId="xbe">
    <w:name w:val="_xbe"/>
    <w:basedOn w:val="DefaultParagraphFont"/>
    <w:rsid w:val="00855B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855BC9"/>
  </w:style>
  <w:style w:type="character" w:customStyle="1" w:styleId="xbe">
    <w:name w:val="_xbe"/>
    <w:basedOn w:val="DefaultParagraphFont"/>
    <w:rsid w:val="00855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0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eucast.org/fileadmin/src/media/PDFs/EUCAST_files/Resistance_mechanisms/EUCAST_detection_of_resistance_mechanisms_v1.0_2013121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60915C-0854-4DC1-AE76-449E4AF32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425</Words>
  <Characters>8128</Characters>
  <Application>Microsoft Office Word</Application>
  <DocSecurity>0</DocSecurity>
  <Lines>67</Lines>
  <Paragraphs>19</Paragraphs>
  <ScaleCrop>false</ScaleCrop>
  <Company/>
  <LinksUpToDate>false</LinksUpToDate>
  <CharactersWithSpaces>9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Abd</dc:creator>
  <cp:keywords/>
  <dc:description/>
  <cp:lastModifiedBy>Capangan, Fritz</cp:lastModifiedBy>
  <cp:revision>21</cp:revision>
  <dcterms:created xsi:type="dcterms:W3CDTF">2018-08-05T13:34:00Z</dcterms:created>
  <dcterms:modified xsi:type="dcterms:W3CDTF">2019-02-18T09:48:00Z</dcterms:modified>
</cp:coreProperties>
</file>